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BB854" w14:textId="77777777" w:rsidR="003A5100" w:rsidRPr="00AB7DD8" w:rsidRDefault="003A5100" w:rsidP="003A5100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 xml:space="preserve">Table S2.  The person who decided that OAC would not be used. </w:t>
      </w:r>
    </w:p>
    <w:tbl>
      <w:tblPr>
        <w:tblStyle w:val="TableGrid"/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1134"/>
      </w:tblGrid>
      <w:tr w:rsidR="003A5100" w:rsidRPr="00AB7DD8" w14:paraId="25C731AA" w14:textId="77777777" w:rsidTr="0026605A">
        <w:tc>
          <w:tcPr>
            <w:tcW w:w="6374" w:type="dxa"/>
            <w:vAlign w:val="center"/>
          </w:tcPr>
          <w:p w14:paraId="6ABB5B4F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b/>
              </w:rPr>
              <w:t>Deciding party</w:t>
            </w:r>
          </w:p>
        </w:tc>
        <w:tc>
          <w:tcPr>
            <w:tcW w:w="1134" w:type="dxa"/>
          </w:tcPr>
          <w:p w14:paraId="30AADC03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b/>
              </w:rPr>
              <w:t>N=552</w:t>
            </w:r>
          </w:p>
        </w:tc>
      </w:tr>
      <w:tr w:rsidR="003A5100" w:rsidRPr="00AB7DD8" w14:paraId="0BCAE495" w14:textId="77777777" w:rsidTr="0026605A">
        <w:tc>
          <w:tcPr>
            <w:tcW w:w="6374" w:type="dxa"/>
          </w:tcPr>
          <w:p w14:paraId="65C900AD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1134" w:type="dxa"/>
          </w:tcPr>
          <w:p w14:paraId="6B2BD658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61 (47.3)</w:t>
            </w:r>
          </w:p>
        </w:tc>
      </w:tr>
      <w:tr w:rsidR="003A5100" w:rsidRPr="00AB7DD8" w14:paraId="41989266" w14:textId="77777777" w:rsidTr="0026605A">
        <w:tc>
          <w:tcPr>
            <w:tcW w:w="6374" w:type="dxa"/>
          </w:tcPr>
          <w:p w14:paraId="01AFF04A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hysician and patient together</w:t>
            </w:r>
          </w:p>
        </w:tc>
        <w:tc>
          <w:tcPr>
            <w:tcW w:w="1134" w:type="dxa"/>
          </w:tcPr>
          <w:p w14:paraId="55A1F749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86 (33.7)</w:t>
            </w:r>
          </w:p>
        </w:tc>
      </w:tr>
      <w:tr w:rsidR="003A5100" w:rsidRPr="00AB7DD8" w14:paraId="7D7B361C" w14:textId="77777777" w:rsidTr="0026605A">
        <w:tc>
          <w:tcPr>
            <w:tcW w:w="6374" w:type="dxa"/>
          </w:tcPr>
          <w:p w14:paraId="15352C99" w14:textId="77777777" w:rsidR="003A5100" w:rsidRPr="00AB7DD8" w:rsidRDefault="003A5100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134" w:type="dxa"/>
          </w:tcPr>
          <w:p w14:paraId="33FC9F62" w14:textId="77777777" w:rsidR="003A5100" w:rsidRPr="00AB7DD8" w:rsidRDefault="003A5100" w:rsidP="0026605A">
            <w:pPr>
              <w:rPr>
                <w:rFonts w:ascii="Times New Roman" w:hAnsi="Times New Roman" w:cs="Times New Roman"/>
                <w:b/>
              </w:rPr>
            </w:pPr>
            <w:r w:rsidRPr="00AB7DD8">
              <w:rPr>
                <w:rFonts w:ascii="Times New Roman" w:hAnsi="Times New Roman" w:cs="Times New Roman"/>
              </w:rPr>
              <w:t>105 (19.0)</w:t>
            </w:r>
          </w:p>
        </w:tc>
      </w:tr>
    </w:tbl>
    <w:p w14:paraId="7AD7C342" w14:textId="77777777" w:rsidR="003A5100" w:rsidRPr="00AB7DD8" w:rsidRDefault="003A5100" w:rsidP="003A5100">
      <w:pPr>
        <w:rPr>
          <w:rFonts w:ascii="Times New Roman" w:hAnsi="Times New Roman" w:cs="Times New Roman"/>
          <w:bCs/>
        </w:rPr>
      </w:pPr>
      <w:r w:rsidRPr="00AB7DD8">
        <w:rPr>
          <w:rFonts w:ascii="Times New Roman" w:hAnsi="Times New Roman" w:cs="Times New Roman"/>
          <w:bCs/>
        </w:rPr>
        <w:t>* 152 patients had no response to this question</w:t>
      </w:r>
    </w:p>
    <w:p w14:paraId="39702F65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00"/>
    <w:rsid w:val="00272114"/>
    <w:rsid w:val="003A5100"/>
    <w:rsid w:val="00404ED5"/>
    <w:rsid w:val="005042A2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2E737"/>
  <w15:chartTrackingRefBased/>
  <w15:docId w15:val="{5822C0CA-9428-4238-B32F-91B35C2E4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1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1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1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1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uiPriority w:val="39"/>
    <w:rsid w:val="003A5100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Thrombosis Research Institute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6:00Z</dcterms:created>
  <dcterms:modified xsi:type="dcterms:W3CDTF">2026-07-1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57270-d76f-4b99-b322-31e493dec729</vt:lpwstr>
  </property>
</Properties>
</file>